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564B4" w14:textId="77F36F85" w:rsidR="00F05B27" w:rsidRPr="00F05B27" w:rsidRDefault="00F05B27" w:rsidP="00F05B27">
      <w:pPr>
        <w:rPr>
          <w:rFonts w:ascii="Times New Roman" w:hAnsi="Times New Roman" w:cs="Times New Roman"/>
        </w:rPr>
      </w:pPr>
      <w:r w:rsidRPr="00F05B27">
        <w:rPr>
          <w:rFonts w:ascii="Times New Roman" w:hAnsi="Times New Roman" w:cs="Times New Roman"/>
        </w:rPr>
        <w:t>S1 Table. Epilepsy screening questionnaire Malawi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8638"/>
      </w:tblGrid>
      <w:tr w:rsidR="00F05B27" w:rsidRPr="00F05B27" w14:paraId="0AADD32C" w14:textId="77777777" w:rsidTr="00586497">
        <w:trPr>
          <w:trHeight w:val="195"/>
        </w:trPr>
        <w:tc>
          <w:tcPr>
            <w:tcW w:w="706" w:type="dxa"/>
            <w:shd w:val="clear" w:color="auto" w:fill="auto"/>
            <w:vAlign w:val="center"/>
            <w:hideMark/>
          </w:tcPr>
          <w:p w14:paraId="1CD50E95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349D1EA8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ve you ever lost consciousness or fallen due to lost consciousness? </w:t>
            </w:r>
          </w:p>
        </w:tc>
      </w:tr>
      <w:tr w:rsidR="00F05B27" w:rsidRPr="00F05B27" w14:paraId="312E9E68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498B050B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754D4A77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ve you ever been told that while you were unconscious your arms and legs shake or stretch out?</w:t>
            </w:r>
          </w:p>
        </w:tc>
      </w:tr>
      <w:tr w:rsidR="00F05B27" w:rsidRPr="00F05B27" w14:paraId="50984EEF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647FDA44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3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17E53E6B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ve you had attacks in which you fall and bite your tongue or lost control of your bladder or bowels?</w:t>
            </w:r>
          </w:p>
        </w:tc>
      </w:tr>
      <w:tr w:rsidR="00F05B27" w:rsidRPr="00F05B27" w14:paraId="626BB17A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7E190C46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4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21F8D763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ve you had uncontrollable attacks of shaking or trembling in one arm or leg or in the face without losing consciousness? </w:t>
            </w:r>
          </w:p>
        </w:tc>
      </w:tr>
      <w:tr w:rsidR="00F05B27" w:rsidRPr="00F05B27" w14:paraId="6DC13D16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58847E38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5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6DEB0F92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ve you had attacks in which you lose contact with the surroundings without losing consciousness? </w:t>
            </w:r>
          </w:p>
        </w:tc>
      </w:tr>
      <w:tr w:rsidR="00F05B27" w:rsidRPr="00F05B27" w14:paraId="3D5135CF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2951684F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6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331B6728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ave you ever been told that you had episodes of strange behaviour without remembering it?</w:t>
            </w:r>
          </w:p>
        </w:tc>
      </w:tr>
      <w:tr w:rsidR="00F05B27" w:rsidRPr="00F05B27" w14:paraId="2BBE0FC2" w14:textId="77777777" w:rsidTr="00586497">
        <w:trPr>
          <w:trHeight w:val="195"/>
        </w:trPr>
        <w:tc>
          <w:tcPr>
            <w:tcW w:w="706" w:type="dxa"/>
            <w:shd w:val="clear" w:color="auto" w:fill="auto"/>
            <w:vAlign w:val="center"/>
            <w:hideMark/>
          </w:tcPr>
          <w:p w14:paraId="6F8A1C97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7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2077B742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ve you ever been told that you had epilepsy or epileptic seizures? </w:t>
            </w:r>
          </w:p>
        </w:tc>
      </w:tr>
      <w:tr w:rsidR="00F05B27" w:rsidRPr="00F05B27" w14:paraId="5E2EF091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356F4278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8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0855C9E4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d you/your child have seizures between one month and 7 years of age? </w:t>
            </w:r>
          </w:p>
        </w:tc>
      </w:tr>
      <w:tr w:rsidR="00F05B27" w:rsidRPr="00F05B27" w14:paraId="17BA1004" w14:textId="77777777" w:rsidTr="00586497">
        <w:trPr>
          <w:trHeight w:val="195"/>
        </w:trPr>
        <w:tc>
          <w:tcPr>
            <w:tcW w:w="706" w:type="dxa"/>
            <w:shd w:val="clear" w:color="auto" w:fill="auto"/>
            <w:vAlign w:val="center"/>
            <w:hideMark/>
          </w:tcPr>
          <w:p w14:paraId="49CFC21E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9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4256D1C3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Was there a fever with </w:t>
            </w:r>
            <w:proofErr w:type="gramStart"/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l of</w:t>
            </w:r>
            <w:proofErr w:type="gramEnd"/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the attacks? </w:t>
            </w:r>
          </w:p>
        </w:tc>
      </w:tr>
      <w:tr w:rsidR="00F05B27" w:rsidRPr="00F05B27" w14:paraId="4FF57633" w14:textId="77777777" w:rsidTr="00586497">
        <w:trPr>
          <w:trHeight w:val="195"/>
        </w:trPr>
        <w:tc>
          <w:tcPr>
            <w:tcW w:w="706" w:type="dxa"/>
            <w:shd w:val="clear" w:color="auto" w:fill="auto"/>
            <w:vAlign w:val="center"/>
            <w:hideMark/>
          </w:tcPr>
          <w:p w14:paraId="58052BB0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0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5969EEA8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id the seizures continue after the age of 7? </w:t>
            </w:r>
          </w:p>
        </w:tc>
      </w:tr>
      <w:tr w:rsidR="00F05B27" w:rsidRPr="00F05B27" w14:paraId="69CC01E8" w14:textId="77777777" w:rsidTr="00586497">
        <w:trPr>
          <w:trHeight w:val="64"/>
        </w:trPr>
        <w:tc>
          <w:tcPr>
            <w:tcW w:w="706" w:type="dxa"/>
            <w:shd w:val="clear" w:color="auto" w:fill="auto"/>
            <w:vAlign w:val="center"/>
            <w:hideMark/>
          </w:tcPr>
          <w:p w14:paraId="16C47432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1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09AA6AB3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ow old were you when you had your first attack (enter YY:MM)? </w:t>
            </w:r>
          </w:p>
        </w:tc>
      </w:tr>
      <w:tr w:rsidR="00F05B27" w:rsidRPr="00F05B27" w14:paraId="39E59C47" w14:textId="77777777" w:rsidTr="00586497">
        <w:trPr>
          <w:trHeight w:val="260"/>
        </w:trPr>
        <w:tc>
          <w:tcPr>
            <w:tcW w:w="706" w:type="dxa"/>
            <w:shd w:val="clear" w:color="auto" w:fill="auto"/>
            <w:vAlign w:val="center"/>
            <w:hideMark/>
          </w:tcPr>
          <w:p w14:paraId="527219EA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2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7E5910C7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ave you had an attack in the last 4 weeks? </w:t>
            </w:r>
          </w:p>
        </w:tc>
      </w:tr>
      <w:tr w:rsidR="00F05B27" w:rsidRPr="00F05B27" w14:paraId="2F8B9F41" w14:textId="77777777" w:rsidTr="00586497">
        <w:trPr>
          <w:trHeight w:val="64"/>
        </w:trPr>
        <w:tc>
          <w:tcPr>
            <w:tcW w:w="706" w:type="dxa"/>
            <w:shd w:val="clear" w:color="auto" w:fill="auto"/>
            <w:vAlign w:val="center"/>
            <w:hideMark/>
          </w:tcPr>
          <w:p w14:paraId="38A91E8B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3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4B0590AA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ow long ago in months was your last attack? </w:t>
            </w:r>
          </w:p>
        </w:tc>
      </w:tr>
      <w:tr w:rsidR="00F05B27" w:rsidRPr="00F05B27" w14:paraId="1F87C9D5" w14:textId="77777777" w:rsidTr="00586497">
        <w:trPr>
          <w:trHeight w:val="521"/>
        </w:trPr>
        <w:tc>
          <w:tcPr>
            <w:tcW w:w="706" w:type="dxa"/>
            <w:shd w:val="clear" w:color="auto" w:fill="auto"/>
            <w:vAlign w:val="center"/>
            <w:hideMark/>
          </w:tcPr>
          <w:p w14:paraId="1A693DC2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4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5272F758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How often do you have these attacks? 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1 Daily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2 Once a week or more but less than daily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3 Once a month or more but less than once a week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4 Once every six months or more but less than once a month 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 xml:space="preserve">5 Once a year or more but less than once every six months 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6 Less than once a year</w:t>
            </w: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br/>
              <w:t>7 Not applicable</w:t>
            </w:r>
          </w:p>
        </w:tc>
      </w:tr>
      <w:tr w:rsidR="00F05B27" w:rsidRPr="00F05B27" w14:paraId="4D2BC93A" w14:textId="77777777" w:rsidTr="00586497">
        <w:trPr>
          <w:trHeight w:val="195"/>
        </w:trPr>
        <w:tc>
          <w:tcPr>
            <w:tcW w:w="706" w:type="dxa"/>
            <w:shd w:val="clear" w:color="auto" w:fill="auto"/>
            <w:vAlign w:val="center"/>
            <w:hideMark/>
          </w:tcPr>
          <w:p w14:paraId="3756A235" w14:textId="77777777" w:rsidR="00F05B27" w:rsidRPr="00F05B27" w:rsidRDefault="00F05B27" w:rsidP="005864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15.</w:t>
            </w:r>
          </w:p>
        </w:tc>
        <w:tc>
          <w:tcPr>
            <w:tcW w:w="8638" w:type="dxa"/>
            <w:shd w:val="clear" w:color="auto" w:fill="auto"/>
            <w:vAlign w:val="center"/>
            <w:hideMark/>
          </w:tcPr>
          <w:p w14:paraId="11999D14" w14:textId="77777777" w:rsidR="00F05B27" w:rsidRPr="00F05B27" w:rsidRDefault="00F05B27" w:rsidP="005864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05B27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o you take antiepileptic medication? </w:t>
            </w:r>
          </w:p>
        </w:tc>
      </w:tr>
    </w:tbl>
    <w:p w14:paraId="23D3A26B" w14:textId="77777777" w:rsidR="00F05B27" w:rsidRPr="00F05B27" w:rsidRDefault="00F05B27" w:rsidP="00F05B27">
      <w:pPr>
        <w:rPr>
          <w:rFonts w:ascii="Times New Roman" w:hAnsi="Times New Roman" w:cs="Times New Roman"/>
        </w:rPr>
      </w:pPr>
    </w:p>
    <w:p w14:paraId="090AAF60" w14:textId="11ED6884" w:rsidR="00F05B27" w:rsidRPr="00F05B27" w:rsidRDefault="00F05B27" w:rsidP="00F05B27">
      <w:pPr>
        <w:rPr>
          <w:rFonts w:ascii="Times New Roman" w:hAnsi="Times New Roman" w:cs="Times New Roman"/>
        </w:rPr>
      </w:pPr>
    </w:p>
    <w:sectPr w:rsidR="00F05B27" w:rsidRPr="00F05B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94906"/>
    <w:multiLevelType w:val="hybridMultilevel"/>
    <w:tmpl w:val="20A0E1B4"/>
    <w:lvl w:ilvl="0" w:tplc="DE2CDC3A">
      <w:start w:val="3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869255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71"/>
    <w:rsid w:val="001A67F3"/>
    <w:rsid w:val="003B7A4B"/>
    <w:rsid w:val="00404C96"/>
    <w:rsid w:val="005B17FE"/>
    <w:rsid w:val="00847971"/>
    <w:rsid w:val="00951B14"/>
    <w:rsid w:val="00980668"/>
    <w:rsid w:val="00F05B27"/>
    <w:rsid w:val="00FC3610"/>
    <w:rsid w:val="00FC3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743BA"/>
  <w15:chartTrackingRefBased/>
  <w15:docId w15:val="{16EE0363-8115-4C4D-9075-B5C56313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479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847971"/>
  </w:style>
  <w:style w:type="paragraph" w:customStyle="1" w:styleId="Standard1">
    <w:name w:val="Standard1"/>
    <w:rsid w:val="00847971"/>
    <w:pPr>
      <w:suppressAutoHyphens/>
      <w:spacing w:after="113" w:line="48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paragraph" w:customStyle="1" w:styleId="TableNote">
    <w:name w:val="TableNot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Standard"/>
    <w:rsid w:val="0084797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Standard"/>
    <w:rsid w:val="0084797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8479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</dc:creator>
  <cp:keywords/>
  <dc:description/>
  <cp:lastModifiedBy>DS</cp:lastModifiedBy>
  <cp:revision>3</cp:revision>
  <dcterms:created xsi:type="dcterms:W3CDTF">2022-10-13T16:43:00Z</dcterms:created>
  <dcterms:modified xsi:type="dcterms:W3CDTF">2022-10-13T16:44:00Z</dcterms:modified>
</cp:coreProperties>
</file>